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dditional file 1 Development and validation method of the equations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nsulin resistanc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ndices</w:t>
      </w:r>
      <w:r w:rsidDel="00000000" w:rsidR="00000000" w:rsidRPr="00000000">
        <w:rPr>
          <w:rtl w:val="0"/>
        </w:rPr>
      </w:r>
    </w:p>
    <w:tbl>
      <w:tblPr>
        <w:tblStyle w:val="Table1"/>
        <w:tblW w:w="13988.0" w:type="dxa"/>
        <w:jc w:val="left"/>
        <w:tblInd w:w="-34.0" w:type="dxa"/>
        <w:tblLayout w:type="fixed"/>
        <w:tblLook w:val="0000"/>
      </w:tblPr>
      <w:tblGrid>
        <w:gridCol w:w="2985"/>
        <w:gridCol w:w="2400"/>
        <w:gridCol w:w="5085"/>
        <w:gridCol w:w="3518"/>
        <w:tblGridChange w:id="0">
          <w:tblGrid>
            <w:gridCol w:w="2985"/>
            <w:gridCol w:w="2400"/>
            <w:gridCol w:w="5085"/>
            <w:gridCol w:w="3518"/>
          </w:tblGrid>
        </w:tblGridChange>
      </w:tblGrid>
      <w:tr>
        <w:trPr>
          <w:trHeight w:val="120" w:hRule="atLeast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sulin resistance ind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velopment/Validation method/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mm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atic ind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ennet [1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log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log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m:oMath>
              <m:r>
                <w:rPr>
                  <w:rFonts w:ascii="Cambria" w:cs="Cambria" w:eastAsia="Cambria" w:hAnsi="Cambria"/>
                  <w:b w:val="0"/>
                  <w:i w:val="0"/>
                  <w:smallCaps w:val="0"/>
                  <w:strike w:val="0"/>
                  <w:color w:val="000000"/>
                  <w:sz w:val="20"/>
                  <w:szCs w:val="20"/>
                  <w:u w:val="none"/>
                  <w:shd w:fill="auto" w:val="clear"/>
                  <w:vertAlign w:val="baseline"/>
                </w:rPr>
                <m:t xml:space="preserve"> 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frequently sampled intravenous glucose tolerance test (FSIVGTT)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erformed similarly to fasting insulin and to the mean of two fasting insulin measurements.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asting insulin 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[2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related with hyperinsulinemic euglycemic clamp. 132 subjects with different degrees of glucose tolera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mmon marker to evalu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 clinical and epidemiological studies.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asting insulin/fasting </w:t>
              <w:br w:type="textWrapping"/>
              <w:t xml:space="preserve">glucose ratio [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/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and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values. Correlated with hyperinsulinemic euglycemic clamp. 469 Pima Indians without type 2 diabete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y conceal subjects in whom insulin and glucose rise simultaneously, albeit the latter may be within the "normal" range [6]. 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asting insulin resistance index (FIRI) [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/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oduct of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and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, which was normalized to an expected glucose value of 5 mmol/L and an insulin value of 5 mU/L to give a reference range centered on unity. Correlated strongly with minimal mode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f Bergman et al. for 13 normal subject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related positively with triglyceride and negatively with HDL cholesterol in 30 subjects newly diagnosed with type 2 diabetes. Near-perfect linear relation with HOMA-IR [4].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meostasis model assessment (HOMA-IR) [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/2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antitative assessment of the contributions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nd deficient beta-cell function to the fasting hyperglycemia based on predictions from computed-solved model and its comparison with patients’ fasting values. Correlated with hyperinsulinemic euglycemic clamp and FSIVGTT. Six normal subjects and nine normal-weight patients with type 2 diabete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st-used index to classif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 clinical and epidemiological studies. Estimates from the model have low precision (31% as coefficient of variation f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.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MA-2-IR [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ffffff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lculated with a spreadsheet [http://www.dtu.ox.ac.uk; accessed October 17, 2015].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pdated HOMA model that takes account of variations in hepatic and peripheral glucose resistance, increases in the insulin secretion curve for plasma glucose concentrations above 10 mmol/L, and the contribution of circulating proinsuli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model was recalibrated also to give % values of 100% in normal young adults when using currently available assays for insulin, specific insulin, or C-peptide. 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MA-2-IS [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[7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,000/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sed on a dose-response curve of insulin to glucose. Compared with two consecutive 100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al glucose tolerance test (OGTT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erformed on 14 men of normal weight without a family history of diabete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cAuley [8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[2.63— 0.28ln(Ins0min— 0.31ln(Tg0min)]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mparison of several laboratorial measurements and indices to predic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sensitiv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; fasting insulin and fasting triglycerides were the most accurate variables. Compared with hyperinsulinemic euglycemic clamp; 178 normoglycemic individual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dex application, rather than the use of fasting insulin alone, resulted in a higher sensitivity and a maintained specificity when predic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sensitiv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antitative insulin sensitivity </w:t>
              <w:br w:type="textWrapping"/>
              <w:t xml:space="preserve">check index (QUICKI) [9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log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+ log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hyperinsulinemic euglycemic glucose clamp and insulin modified FSIV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6 subject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aynaud [10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0/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justment for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value according to the hyperbolic relationship between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and IS, proposed by Kahn et al. [11]. Compared with intravenous glucose tolerance test for calculation of SI by the minimal model (FSIGVTT). 70 subjects without type 2 diabetes, mainly overweigh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etter prediction of minimal model-derived IS than HOMA-IR,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,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and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/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ratio. 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ynamic ind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h-insulin/2h-glucose ratio [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/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rrelated with hyperinsulinemic euglycemic clamp. 469 Pima Indians without type 2 diabete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vignon [1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{[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w × Sib) + 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2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] / 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}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mpared with FSIVGTT and HOMA-IR; 47 subjects with different degrees of glucose tolera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utt [13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(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/MPG) / log MS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apted from the sensitivity index developed by Cederholm et al. [14]. Correlated with the index obtained from hyperinsulinemic euglycemic clamp when applied prospectively in comparative studies; 135 subjects, mainly obese and normoglycemic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est overall ability to predict diabetes in a large, multiethnic cohort [1]. 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[7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,000/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imilar to 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tsuda [1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,000/√ (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×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(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× m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rrelated with hyperinsulinemic euglycemic clamp; 153 subjects with different degrees of glucose tolera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resents both hepatic and peripheral tissue sensitivity to insulin [http://www.dtu.ox.ac.uk; accessed October 17, 2015].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ral glucose insulin sensitivity index (OGIS) [1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lculated with a spreadsheet. [http://webmet.pd.cnr.it/ogis/download.php; accessed October 17, 201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mpared with hyperinsulinemic euglycemic clamp; 91 subjects with different degrees of glucose tolerance. Additional testing was performed on an independent group of 13 subjects with impaired glucose toleranc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mvoll with demographics [17]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222 – 0.00333 × BMI – 0.0000779 ×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– 0.000422 × 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rived from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rrelated with hyperinsulinemic euglycemic clamp; 104 white subjects without type 2 diabete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es demographic data such as age, sex, and BMI, along with plasma glucose and insulin to IS [20].</w:t>
            </w:r>
          </w:p>
        </w:tc>
      </w:tr>
      <w:tr>
        <w:trPr>
          <w:trHeight w:val="2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mvoll without demographics [1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56 – 0.0000459 ×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– 0.0000321 × 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– 0.00541 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ditional ind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iponectin [18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rum adiponect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related directly with whole-bod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sensitiv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 patients with obesity and type 2 diabetes. Compared with hyperinsulinemic euglycemic clamp; 117 Japanese subjects with various degrees of glucose tolera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-value correlates significantly and independently with adiponectin levels. 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MA-AD [19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× G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/ adipone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oposed correction to HOMA-IR using adiponectin leve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 Compared with hyperinsulinemic euglycemic clamp; 117 Japanese subjects with various degrees of glucose toleranc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-values from hyperinsulinemic euglycemic clamp were significantly more correlated with HOMA-AD than with HOMA-IR values.</w:t>
            </w:r>
          </w:p>
        </w:tc>
      </w:tr>
    </w:tbl>
    <w:p w:rsidR="00000000" w:rsidDel="00000000" w:rsidP="00000000" w:rsidRDefault="00000000" w:rsidRPr="00000000" w14:paraId="0000006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m = (75,000 mg + [fasting glucose — 2-h glucose] × 0.19 × weight) / 120 min; MPG = mean of fasting and 2-h glucose concentrations (mg/dl); MSI = mean of fasting and 2-h insulin concentrations (mU/l). †w = mean Si2h / mean Sib, Sib = 108 / (fasting insulin [µU/ml] × fasting glucose [mg/dl] × VD), Si2h = 108 / (2-h insulin [µU/ml] × 2-h glucose [mg/dl] × VD), where VD = 150 ml/kg × weight. BMI, body mass index;Glu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0mi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fasting glucose; Glu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0mi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2h- glucose; G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glucose area; In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0mi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fasting insulin; In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120mi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2-h insulin; 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insulin area; ln, natural logarithm; mG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b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mean glucose area; m Ia, mean insulin area; Tg, serum triglycerides. The formulas were computed with the units for glucose, insulin, and triglycerides described in the original articles.</w:t>
      </w:r>
    </w:p>
    <w:p w:rsidR="00000000" w:rsidDel="00000000" w:rsidP="00000000" w:rsidRDefault="00000000" w:rsidRPr="00000000" w14:paraId="0000006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  <w:sectPr>
          <w:footerReference r:id="rId6" w:type="default"/>
          <w:pgSz w:h="11906" w:w="16838"/>
          <w:pgMar w:bottom="1440" w:top="1440" w:left="1440" w:right="1440" w:header="720" w:footer="720"/>
          <w:pgNumType w:start="1"/>
        </w:sect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480" w:lineRule="auto"/>
        <w:contextualSpacing w:val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[1] Anderson R, Hamman R, Savage P, et al. Exploration of simple insulin sensitivity measures derived from frequently sampled intravenous glucose tolerance (FSIGT) tests. The Insulin Resistance Atherosclerosis Study. Am J Epidemiol. 1995;142 724-32.</w:t>
      </w:r>
    </w:p>
    <w:p w:rsidR="00000000" w:rsidDel="00000000" w:rsidP="00000000" w:rsidRDefault="00000000" w:rsidRPr="00000000" w14:paraId="0000006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2] Laakso M. How Good a Marker Is Insulin Level for Insulin Resistance? Am J Epidemiol 1993;137(9):959–65.</w:t>
      </w:r>
    </w:p>
    <w:p w:rsidR="00000000" w:rsidDel="00000000" w:rsidP="00000000" w:rsidRDefault="00000000" w:rsidRPr="00000000" w14:paraId="0000006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3] Hanson RL, Pratley RE, Bogardus C, Narayan KMV, Roumain JML, Imperatore G, et al. Evaluation of Simple Indices of Insulin Sensitivity and Insulin Secretion for Use in Epidemioiogic Studies. Am J Epidemiol 2000; 151(2):190–8. </w:t>
      </w:r>
    </w:p>
    <w:p w:rsidR="00000000" w:rsidDel="00000000" w:rsidP="00000000" w:rsidRDefault="00000000" w:rsidRPr="00000000" w14:paraId="0000007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4] Duncan M, Singh B, Wise P, Carter G, Alaghband-Zadeh J. A simple measure of insulin resistance. The Lancet. 1995; 346(8967):120–1.</w:t>
      </w:r>
    </w:p>
    <w:p w:rsidR="00000000" w:rsidDel="00000000" w:rsidP="00000000" w:rsidRDefault="00000000" w:rsidRPr="00000000" w14:paraId="0000007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5] Matthews DR, Hosker JP, Rudenski AS, Naylor BA, Treacher DF, Turner RC. Homeostasis model assessment: insulin resistance and ?-cell function from fasting plasma glucose and insulin concentrations in man. Diabetologia. 1985; 28(7):412–9.</w:t>
      </w:r>
    </w:p>
    <w:p w:rsidR="00000000" w:rsidDel="00000000" w:rsidP="00000000" w:rsidRDefault="00000000" w:rsidRPr="00000000" w14:paraId="0000007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6] Levy JC, Matthews DR, Hermans MP. Correct Homeostasis Model Assessment (HOMA) Evaluation Uses the Computer Program. Diabetes Care. 1998; 21(12):2191–2.</w:t>
      </w:r>
    </w:p>
    <w:p w:rsidR="00000000" w:rsidDel="00000000" w:rsidP="00000000" w:rsidRDefault="00000000" w:rsidRPr="00000000" w14:paraId="0000007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7] Sluiter WJ, Erkelens DW, Terpstra P, Reitsma WD, Doorenbos H. Glucose Tolerance and Insulin Release, A Mathematical Approach: II. Approximation of the Peripheral Insulin Resistance After Oral Glucose Loading. Diabetes. 1976; 25(4):245–9.</w:t>
      </w:r>
    </w:p>
    <w:p w:rsidR="00000000" w:rsidDel="00000000" w:rsidP="00000000" w:rsidRDefault="00000000" w:rsidRPr="00000000" w14:paraId="0000007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8] Mcauley KA, Williams SM, Mann JI, Walker RJ, Lewis-Barned NJ, Temple LA, et al. Diagnosing Insulin Resistance in the General Population. Diabetes Care. 2001;24(3):460–4. </w:t>
      </w:r>
    </w:p>
    <w:p w:rsidR="00000000" w:rsidDel="00000000" w:rsidP="00000000" w:rsidRDefault="00000000" w:rsidRPr="00000000" w14:paraId="0000007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9] Katz A, Nambi SS, Mather K, Baron AD, Follmann DA, Sullivan G, et al. Quantitative Insulin Sensitivity Check Index: A Simple, Accurate Method for Assessing Insulin Sensitivity In Humans. J Clin Endocrinol Metab. 2000; doi: 10.1210/jcem.85.7.6661.</w:t>
      </w:r>
    </w:p>
    <w:p w:rsidR="00000000" w:rsidDel="00000000" w:rsidP="00000000" w:rsidRDefault="00000000" w:rsidRPr="00000000" w14:paraId="0000007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0] Raynaud E, Perez-Martin A, Brun JF, Benhaddad AA, Mercier J. Revised concept for the estimation of insulin sensitivity from a single sample. Diabetes Care. 1999;22(6):1003–4.</w:t>
      </w:r>
    </w:p>
    <w:p w:rsidR="00000000" w:rsidDel="00000000" w:rsidP="00000000" w:rsidRDefault="00000000" w:rsidRPr="00000000" w14:paraId="0000007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1] Kahn SE, Prigeon RL, Mcculloch DK, Boyko EJ, Bergman RN, Schwartz MW, et al. Quantification of the relationship between insulin sensitivity and beta-cell function in human subjects. Evidence for a hyperbolic function. Diabetes. 1993;42(11):1663–72.</w:t>
      </w:r>
    </w:p>
    <w:p w:rsidR="00000000" w:rsidDel="00000000" w:rsidP="00000000" w:rsidRDefault="00000000" w:rsidRPr="00000000" w14:paraId="0000007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2] Avignon A, Bœgner C, Mariano-Goulart D, Colette C, Monnier L. Assessment of insulin sensitivity from plasma insulin and glucose in the fasting or post oral glucose-load state. Int J Obes. 1999;23(5):512–7.</w:t>
      </w:r>
    </w:p>
    <w:p w:rsidR="00000000" w:rsidDel="00000000" w:rsidP="00000000" w:rsidRDefault="00000000" w:rsidRPr="00000000" w14:paraId="0000007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3] Gutt M, Davis CL, Spitzer SB, Llabre MM, Kumar M, Czarnecki EM, et al.: Validation of the insulin sensitivity index (ISI0,120): comparison with other measures. Diabetes Res Clin Pr. 2000; 47(3):177–84. </w:t>
      </w:r>
    </w:p>
    <w:p w:rsidR="00000000" w:rsidDel="00000000" w:rsidP="00000000" w:rsidRDefault="00000000" w:rsidRPr="00000000" w14:paraId="0000007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4] Cederholm J, Wibell L. Insulin release and peripheral sensitivity at the oral glucose tolerance test. Diabetes Res Clin Pr 1990;10(2):167–75.</w:t>
      </w:r>
    </w:p>
    <w:p w:rsidR="00000000" w:rsidDel="00000000" w:rsidP="00000000" w:rsidRDefault="00000000" w:rsidRPr="00000000" w14:paraId="0000007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5] Matsuda M, Defronzo RA. Insulin sensitivity indices obtained from oral glucose tolerance testing: comparison with the euglycemic insulin clamp. Diabetes Care. 1999;22(9):1462–70.</w:t>
      </w:r>
    </w:p>
    <w:p w:rsidR="00000000" w:rsidDel="00000000" w:rsidP="00000000" w:rsidRDefault="00000000" w:rsidRPr="00000000" w14:paraId="0000007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6] Mari A, Pacini G, Murphy E, Ludvik B, Nolan JJ. A Model-Based Method for Assessing Insulin Sensitivity From the Oral Glucose Tolerance Test. Diabetes Care. 2001;24(3):539–48.</w:t>
      </w:r>
    </w:p>
    <w:p w:rsidR="00000000" w:rsidDel="00000000" w:rsidP="00000000" w:rsidRDefault="00000000" w:rsidRPr="00000000" w14:paraId="0000007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7] Stumvoll M, Mitrakou A, Pimenta W, Jenssen T, Yki-Jarvinen H, Haeften TV, et al. Use of the oral glucose tolerance test to assess insulin release and insulin sensitivity. Diabetes Care. 2000;23(3):295-301.  </w:t>
      </w:r>
    </w:p>
    <w:p w:rsidR="00000000" w:rsidDel="00000000" w:rsidP="00000000" w:rsidRDefault="00000000" w:rsidRPr="00000000" w14:paraId="0000007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100" w:line="48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18] Weyer C. Hypoadiponectinemia in Obesity and Type 2 Diabetes: Close Association with Insulin Resistance and Hyperinsulinemia. J Clin Endocrinol Metab. 2001; doi: 10.1210/jcem.86.5.7463.</w:t>
      </w:r>
    </w:p>
    <w:p w:rsidR="00000000" w:rsidDel="00000000" w:rsidP="00000000" w:rsidRDefault="00000000" w:rsidRPr="00000000" w14:paraId="0000007F">
      <w:pPr>
        <w:spacing w:line="480" w:lineRule="auto"/>
        <w:contextualSpacing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[19] Matsuhisa M, Yamasaki Y, Emoto M, Shimabukuro M, Funahashi T, Matsuzawa Y. A novel index of insulin resistance determined from the homeostasis model assessment index and adiponectin levels in Japanese subjects. Diabetes Res Clin Pr. 2007; doi: 10.1016/j.diabres.2006.10.005.</w:t>
      </w:r>
    </w:p>
    <w:p w:rsidR="00000000" w:rsidDel="00000000" w:rsidP="00000000" w:rsidRDefault="00000000" w:rsidRPr="00000000" w14:paraId="00000080">
      <w:pPr>
        <w:spacing w:line="480" w:lineRule="auto"/>
        <w:contextualSpacing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[20] Liu R, Christoffel KK, Brickman WJ, Liu X, Gadgil M, Wang G, et al. Do static and dynamic insulin resistance indices perform similarly in predicting pre-diabetes and type 2 diabetes? Diabetes Res Clin Pr. 2014; doi: 10.1016/j.diabres.2014.04.014.</w:t>
      </w:r>
    </w:p>
    <w:sectPr>
      <w:type w:val="continuous"/>
      <w:pgSz w:h="11906" w:w="16838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Cambria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252"/>
        <w:tab w:val="right" w:pos="8504"/>
      </w:tabs>
      <w:spacing w:after="720" w:before="0" w:line="240" w:lineRule="auto"/>
      <w:ind w:left="0" w:right="0" w:firstLine="0"/>
      <w:contextualSpacing w:val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252"/>
        <w:tab w:val="right" w:pos="8504"/>
      </w:tabs>
      <w:spacing w:after="720" w:before="0" w:line="240" w:lineRule="auto"/>
      <w:ind w:left="0" w:right="0" w:firstLine="0"/>
      <w:contextualSpacing w:val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-US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contextualSpacing w:val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contextualSpacing w:val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